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408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A7605" w14:paraId="18BE745F" w14:textId="77777777" w:rsidTr="00B72060">
        <w:tc>
          <w:tcPr>
            <w:tcW w:w="4508" w:type="dxa"/>
            <w:gridSpan w:val="2"/>
          </w:tcPr>
          <w:p w14:paraId="5B0030D8" w14:textId="2176BACE" w:rsidR="000A7605" w:rsidRPr="00AC0F73" w:rsidRDefault="000A7605" w:rsidP="00B720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DNA Extraction Protocol</w:t>
            </w:r>
          </w:p>
        </w:tc>
        <w:tc>
          <w:tcPr>
            <w:tcW w:w="4508" w:type="dxa"/>
            <w:gridSpan w:val="2"/>
          </w:tcPr>
          <w:p w14:paraId="1B11E658" w14:textId="128EEE19" w:rsidR="000A7605" w:rsidRPr="00AC0F73" w:rsidRDefault="000A7605" w:rsidP="00B720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ventional DNA </w:t>
            </w:r>
            <w:r w:rsidR="00130569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traction Protocol</w:t>
            </w:r>
          </w:p>
        </w:tc>
      </w:tr>
      <w:tr w:rsidR="00AC0F73" w14:paraId="2E9117C4" w14:textId="77777777" w:rsidTr="00B72060">
        <w:tc>
          <w:tcPr>
            <w:tcW w:w="2254" w:type="dxa"/>
          </w:tcPr>
          <w:p w14:paraId="423C26CF" w14:textId="67A1EA9C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2254" w:type="dxa"/>
          </w:tcPr>
          <w:p w14:paraId="18A9B702" w14:textId="41D3A4E6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2254" w:type="dxa"/>
          </w:tcPr>
          <w:p w14:paraId="41DE791B" w14:textId="56AF2B83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2254" w:type="dxa"/>
          </w:tcPr>
          <w:p w14:paraId="0ED8CF30" w14:textId="6A9E3803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Duration</w:t>
            </w:r>
          </w:p>
        </w:tc>
      </w:tr>
      <w:tr w:rsidR="00AC0F73" w14:paraId="217E6AD4" w14:textId="77777777" w:rsidTr="00B72060">
        <w:tc>
          <w:tcPr>
            <w:tcW w:w="2254" w:type="dxa"/>
          </w:tcPr>
          <w:p w14:paraId="0F497DF1" w14:textId="76ACE050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Human DNA depletion protocol</w:t>
            </w:r>
          </w:p>
        </w:tc>
        <w:tc>
          <w:tcPr>
            <w:tcW w:w="2254" w:type="dxa"/>
          </w:tcPr>
          <w:p w14:paraId="117141D2" w14:textId="52D135B5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30 minutes</w:t>
            </w:r>
          </w:p>
        </w:tc>
        <w:tc>
          <w:tcPr>
            <w:tcW w:w="2254" w:type="dxa"/>
          </w:tcPr>
          <w:p w14:paraId="4E9855B8" w14:textId="41335105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Lysis buffer incubation</w:t>
            </w:r>
          </w:p>
          <w:p w14:paraId="70F7F334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  <w:p w14:paraId="451D5553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  <w:cs/>
              </w:rPr>
            </w:pPr>
            <w:r w:rsidRPr="00AC0F73">
              <w:rPr>
                <w:rFonts w:ascii="Times New Roman" w:hAnsi="Times New Roman" w:cs="Times New Roman"/>
              </w:rPr>
              <w:t>(0.2 M NaCl, 0.02 M EDTA, 0.04 M Tris-HCl, 10% w/v SDS)</w:t>
            </w:r>
          </w:p>
          <w:p w14:paraId="40F6E2C4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A664BFF" w14:textId="29369658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3 hours</w:t>
            </w:r>
          </w:p>
        </w:tc>
      </w:tr>
      <w:tr w:rsidR="00AC0F73" w14:paraId="100705A2" w14:textId="77777777" w:rsidTr="00B72060">
        <w:tc>
          <w:tcPr>
            <w:tcW w:w="2254" w:type="dxa"/>
          </w:tcPr>
          <w:p w14:paraId="3A630319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Vortexing with beads</w:t>
            </w:r>
          </w:p>
          <w:p w14:paraId="478160FB" w14:textId="440A9619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(optional for filamentous mold</w:t>
            </w:r>
            <w:r w:rsidR="00130569">
              <w:rPr>
                <w:rFonts w:ascii="Times New Roman" w:hAnsi="Times New Roman" w:cs="Times New Roman"/>
              </w:rPr>
              <w:t>s</w:t>
            </w:r>
            <w:r w:rsidRPr="00AC0F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49725F7D" w14:textId="745F2CED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20 minutes</w:t>
            </w:r>
          </w:p>
        </w:tc>
        <w:tc>
          <w:tcPr>
            <w:tcW w:w="2254" w:type="dxa"/>
          </w:tcPr>
          <w:p w14:paraId="345427F4" w14:textId="46A41E51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Bead beating</w:t>
            </w:r>
          </w:p>
          <w:p w14:paraId="43C6243D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3690C3B" w14:textId="63B5C943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5 minutes</w:t>
            </w:r>
          </w:p>
        </w:tc>
      </w:tr>
      <w:tr w:rsidR="00AC0F73" w14:paraId="5A6285CD" w14:textId="77777777" w:rsidTr="00B72060">
        <w:tc>
          <w:tcPr>
            <w:tcW w:w="2254" w:type="dxa"/>
          </w:tcPr>
          <w:p w14:paraId="6D18D6F5" w14:textId="6D3073C6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Lysis buffer incubation</w:t>
            </w:r>
          </w:p>
          <w:p w14:paraId="6CFB750E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  <w:p w14:paraId="09D4FDCB" w14:textId="05C68443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(10% SDS, 0.04 M Tris-HCl, 0.02 M EDTA, 100 μg/mL proteinase K, 2% CTAB, 1% PVP, and 3 M NaCl)</w:t>
            </w:r>
          </w:p>
        </w:tc>
        <w:tc>
          <w:tcPr>
            <w:tcW w:w="2254" w:type="dxa"/>
          </w:tcPr>
          <w:p w14:paraId="4B18FFC1" w14:textId="212BD27C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3 hours</w:t>
            </w:r>
          </w:p>
        </w:tc>
        <w:tc>
          <w:tcPr>
            <w:tcW w:w="2254" w:type="dxa"/>
          </w:tcPr>
          <w:p w14:paraId="0A462EFE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DNA isolation</w:t>
            </w:r>
          </w:p>
          <w:p w14:paraId="191872FF" w14:textId="4185734E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(Phenol chloroform DNA isolation)</w:t>
            </w:r>
          </w:p>
        </w:tc>
        <w:tc>
          <w:tcPr>
            <w:tcW w:w="2254" w:type="dxa"/>
          </w:tcPr>
          <w:p w14:paraId="5A0058FB" w14:textId="10860F96" w:rsidR="00AC0F73" w:rsidRPr="00AC0F73" w:rsidRDefault="00352DE2" w:rsidP="00B720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to m</w:t>
            </w:r>
            <w:r w:rsidR="00AC0F73" w:rsidRPr="00AC0F73">
              <w:rPr>
                <w:rFonts w:ascii="Times New Roman" w:hAnsi="Times New Roman" w:cs="Times New Roman"/>
              </w:rPr>
              <w:t>ore than 12 hours</w:t>
            </w:r>
          </w:p>
        </w:tc>
      </w:tr>
      <w:tr w:rsidR="00AC0F73" w14:paraId="4988991E" w14:textId="77777777" w:rsidTr="00B72060">
        <w:tc>
          <w:tcPr>
            <w:tcW w:w="2254" w:type="dxa"/>
          </w:tcPr>
          <w:p w14:paraId="10B3E38A" w14:textId="751CD6C0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Ultracentrifugation</w:t>
            </w:r>
          </w:p>
        </w:tc>
        <w:tc>
          <w:tcPr>
            <w:tcW w:w="2254" w:type="dxa"/>
          </w:tcPr>
          <w:p w14:paraId="602CE558" w14:textId="22ACDF8A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15 minutes</w:t>
            </w:r>
          </w:p>
        </w:tc>
        <w:tc>
          <w:tcPr>
            <w:tcW w:w="2254" w:type="dxa"/>
          </w:tcPr>
          <w:p w14:paraId="3567545C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81C1CC5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0F73" w14:paraId="20EF382B" w14:textId="77777777" w:rsidTr="00B72060">
        <w:tc>
          <w:tcPr>
            <w:tcW w:w="2254" w:type="dxa"/>
          </w:tcPr>
          <w:p w14:paraId="1D1B174A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DNA isolation (paramagnetic beads: Automation)</w:t>
            </w:r>
          </w:p>
          <w:p w14:paraId="1866EECA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FE37B86" w14:textId="527C3399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45 minutes</w:t>
            </w:r>
          </w:p>
        </w:tc>
        <w:tc>
          <w:tcPr>
            <w:tcW w:w="2254" w:type="dxa"/>
          </w:tcPr>
          <w:p w14:paraId="150689BE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6DEEB22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0F73" w14:paraId="4B3F3464" w14:textId="77777777" w:rsidTr="00B72060">
        <w:tc>
          <w:tcPr>
            <w:tcW w:w="2254" w:type="dxa"/>
          </w:tcPr>
          <w:p w14:paraId="32444B98" w14:textId="658114BA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0114CA42" w14:textId="4F66ED52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>Approximately 5 hours</w:t>
            </w:r>
          </w:p>
        </w:tc>
        <w:tc>
          <w:tcPr>
            <w:tcW w:w="2254" w:type="dxa"/>
          </w:tcPr>
          <w:p w14:paraId="159FF6C2" w14:textId="77777777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4CA2D78" w14:textId="2EA811E5" w:rsidR="00AC0F73" w:rsidRPr="00AC0F73" w:rsidRDefault="00AC0F73" w:rsidP="00B72060">
            <w:pPr>
              <w:jc w:val="center"/>
              <w:rPr>
                <w:rFonts w:ascii="Times New Roman" w:hAnsi="Times New Roman" w:cs="Times New Roman"/>
              </w:rPr>
            </w:pPr>
            <w:r w:rsidRPr="00AC0F73">
              <w:rPr>
                <w:rFonts w:ascii="Times New Roman" w:hAnsi="Times New Roman" w:cs="Times New Roman"/>
              </w:rPr>
              <w:t xml:space="preserve">Approximately </w:t>
            </w:r>
            <w:r w:rsidR="00352DE2">
              <w:rPr>
                <w:rFonts w:ascii="Times New Roman" w:hAnsi="Times New Roman" w:cs="Times New Roman"/>
              </w:rPr>
              <w:t xml:space="preserve">7 to </w:t>
            </w:r>
            <w:r w:rsidRPr="00AC0F73">
              <w:rPr>
                <w:rFonts w:ascii="Times New Roman" w:hAnsi="Times New Roman" w:cs="Times New Roman"/>
              </w:rPr>
              <w:t>more than 15 hours</w:t>
            </w:r>
          </w:p>
        </w:tc>
      </w:tr>
    </w:tbl>
    <w:p w14:paraId="14F28D2A" w14:textId="77777777" w:rsidR="00B72060" w:rsidRDefault="00B72060" w:rsidP="00B72060"/>
    <w:p w14:paraId="2E9C113F" w14:textId="55988B81" w:rsidR="00913D9B" w:rsidRPr="00B72060" w:rsidRDefault="00B72060" w:rsidP="00B72060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D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3D9B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9B72EE">
        <w:rPr>
          <w:rFonts w:ascii="Times New Roman" w:hAnsi="Times New Roman" w:cs="Times New Roman"/>
          <w:sz w:val="24"/>
          <w:szCs w:val="24"/>
        </w:rPr>
        <w:t xml:space="preserve"> Comparison of the </w:t>
      </w:r>
      <w:r>
        <w:rPr>
          <w:rFonts w:ascii="Times New Roman" w:hAnsi="Times New Roman" w:cs="Times New Roman"/>
          <w:sz w:val="24"/>
          <w:szCs w:val="24"/>
        </w:rPr>
        <w:t xml:space="preserve">extraction </w:t>
      </w:r>
      <w:r w:rsidRPr="009B72EE">
        <w:rPr>
          <w:rFonts w:ascii="Times New Roman" w:hAnsi="Times New Roman" w:cs="Times New Roman"/>
          <w:sz w:val="24"/>
          <w:szCs w:val="24"/>
        </w:rPr>
        <w:t>step</w:t>
      </w:r>
      <w:r>
        <w:rPr>
          <w:rFonts w:ascii="Times New Roman" w:hAnsi="Times New Roman" w:cs="Times New Roman"/>
          <w:sz w:val="24"/>
          <w:szCs w:val="24"/>
        </w:rPr>
        <w:t xml:space="preserve">s of the </w:t>
      </w:r>
      <w:r w:rsidRPr="009B72EE">
        <w:rPr>
          <w:rFonts w:ascii="Times New Roman" w:hAnsi="Times New Roman" w:cs="Times New Roman"/>
          <w:sz w:val="24"/>
          <w:szCs w:val="24"/>
        </w:rPr>
        <w:t>new</w:t>
      </w:r>
      <w:r>
        <w:rPr>
          <w:rFonts w:ascii="Times New Roman" w:hAnsi="Times New Roman" w:cs="Times New Roman"/>
          <w:sz w:val="24"/>
          <w:szCs w:val="24"/>
        </w:rPr>
        <w:t>ly designed</w:t>
      </w:r>
      <w:r w:rsidRPr="009B72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NA extraction </w:t>
      </w:r>
      <w:r w:rsidRPr="009B72EE">
        <w:rPr>
          <w:rFonts w:ascii="Times New Roman" w:hAnsi="Times New Roman" w:cs="Times New Roman"/>
          <w:sz w:val="24"/>
          <w:szCs w:val="24"/>
        </w:rPr>
        <w:t xml:space="preserve">protocol compare with the conventional </w:t>
      </w:r>
      <w:r>
        <w:rPr>
          <w:rFonts w:ascii="Times New Roman" w:hAnsi="Times New Roman" w:cs="Times New Roman"/>
          <w:sz w:val="24"/>
          <w:szCs w:val="24"/>
        </w:rPr>
        <w:t xml:space="preserve">DNA extraction </w:t>
      </w:r>
      <w:r w:rsidRPr="009B72EE">
        <w:rPr>
          <w:rFonts w:ascii="Times New Roman" w:hAnsi="Times New Roman" w:cs="Times New Roman"/>
          <w:sz w:val="24"/>
          <w:szCs w:val="24"/>
        </w:rPr>
        <w:t>protocol</w:t>
      </w:r>
      <w:r>
        <w:rPr>
          <w:rFonts w:ascii="Times New Roman" w:hAnsi="Times New Roman" w:cs="Times New Roman"/>
          <w:sz w:val="24"/>
          <w:szCs w:val="24"/>
        </w:rPr>
        <w:t xml:space="preserve"> for fungi</w:t>
      </w:r>
      <w:r w:rsidRPr="009B72EE">
        <w:rPr>
          <w:rFonts w:ascii="Times New Roman" w:hAnsi="Times New Roman" w:cs="Times New Roman"/>
          <w:sz w:val="24"/>
          <w:szCs w:val="24"/>
        </w:rPr>
        <w:t>.</w:t>
      </w:r>
    </w:p>
    <w:p w14:paraId="6F88C0A6" w14:textId="77777777" w:rsidR="00B72060" w:rsidRDefault="00B72060" w:rsidP="00AC0F73"/>
    <w:p w14:paraId="41E3A5C7" w14:textId="77777777" w:rsidR="00913D9B" w:rsidRDefault="00913D9B" w:rsidP="00AC0F73"/>
    <w:p w14:paraId="735AA28A" w14:textId="77777777" w:rsidR="00913D9B" w:rsidRDefault="00913D9B" w:rsidP="00913D9B">
      <w:pPr>
        <w:jc w:val="center"/>
      </w:pPr>
    </w:p>
    <w:p w14:paraId="19C32F64" w14:textId="77777777" w:rsidR="00913D9B" w:rsidRPr="00913D9B" w:rsidRDefault="00913D9B" w:rsidP="00913D9B"/>
    <w:p w14:paraId="79295C56" w14:textId="77777777" w:rsidR="00913D9B" w:rsidRPr="00913D9B" w:rsidRDefault="00913D9B" w:rsidP="00913D9B"/>
    <w:p w14:paraId="178BB1F6" w14:textId="77777777" w:rsidR="00913D9B" w:rsidRPr="00913D9B" w:rsidRDefault="00913D9B" w:rsidP="00913D9B"/>
    <w:p w14:paraId="048A9D6A" w14:textId="77777777" w:rsidR="00913D9B" w:rsidRPr="00913D9B" w:rsidRDefault="00913D9B" w:rsidP="00913D9B"/>
    <w:p w14:paraId="39C1FA21" w14:textId="77777777" w:rsidR="00913D9B" w:rsidRPr="00913D9B" w:rsidRDefault="00913D9B" w:rsidP="00913D9B"/>
    <w:p w14:paraId="27B35610" w14:textId="77777777" w:rsidR="00913D9B" w:rsidRPr="00913D9B" w:rsidRDefault="00913D9B" w:rsidP="00913D9B"/>
    <w:p w14:paraId="6CE0BDA9" w14:textId="77777777" w:rsidR="00913D9B" w:rsidRPr="00913D9B" w:rsidRDefault="00913D9B" w:rsidP="00913D9B"/>
    <w:p w14:paraId="10938B9C" w14:textId="77777777" w:rsidR="00913D9B" w:rsidRPr="00913D9B" w:rsidRDefault="00913D9B" w:rsidP="00913D9B"/>
    <w:sectPr w:rsidR="00913D9B" w:rsidRPr="00913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243093" w14:textId="77777777" w:rsidR="008777DF" w:rsidRDefault="008777DF" w:rsidP="002D2A60">
      <w:pPr>
        <w:spacing w:after="0" w:line="240" w:lineRule="auto"/>
      </w:pPr>
      <w:r>
        <w:separator/>
      </w:r>
    </w:p>
  </w:endnote>
  <w:endnote w:type="continuationSeparator" w:id="0">
    <w:p w14:paraId="742F0498" w14:textId="77777777" w:rsidR="008777DF" w:rsidRDefault="008777DF" w:rsidP="002D2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C8F162" w14:textId="77777777" w:rsidR="008777DF" w:rsidRDefault="008777DF" w:rsidP="002D2A60">
      <w:pPr>
        <w:spacing w:after="0" w:line="240" w:lineRule="auto"/>
      </w:pPr>
      <w:r>
        <w:separator/>
      </w:r>
    </w:p>
  </w:footnote>
  <w:footnote w:type="continuationSeparator" w:id="0">
    <w:p w14:paraId="7CBB8A07" w14:textId="77777777" w:rsidR="008777DF" w:rsidRDefault="008777DF" w:rsidP="002D2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73"/>
    <w:rsid w:val="00073124"/>
    <w:rsid w:val="00080C2F"/>
    <w:rsid w:val="000A7605"/>
    <w:rsid w:val="000F7B36"/>
    <w:rsid w:val="00130569"/>
    <w:rsid w:val="002D2A60"/>
    <w:rsid w:val="002F1163"/>
    <w:rsid w:val="00352DE2"/>
    <w:rsid w:val="003A546E"/>
    <w:rsid w:val="005F1BCA"/>
    <w:rsid w:val="0072487B"/>
    <w:rsid w:val="00850BAE"/>
    <w:rsid w:val="008777DF"/>
    <w:rsid w:val="00913D9B"/>
    <w:rsid w:val="00962010"/>
    <w:rsid w:val="009A5607"/>
    <w:rsid w:val="009B72EE"/>
    <w:rsid w:val="00A53026"/>
    <w:rsid w:val="00AC0F73"/>
    <w:rsid w:val="00B654C8"/>
    <w:rsid w:val="00B72060"/>
    <w:rsid w:val="00C37E01"/>
    <w:rsid w:val="00CC4AA5"/>
    <w:rsid w:val="00D73AE7"/>
    <w:rsid w:val="00E31ABC"/>
    <w:rsid w:val="00EC7A7C"/>
    <w:rsid w:val="00F0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759FA"/>
  <w15:chartTrackingRefBased/>
  <w15:docId w15:val="{48C2AC89-1C8E-4CC4-AEEA-14DBF0AFE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760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D2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A60"/>
  </w:style>
  <w:style w:type="paragraph" w:styleId="Footer">
    <w:name w:val="footer"/>
    <w:basedOn w:val="Normal"/>
    <w:link w:val="FooterChar"/>
    <w:uiPriority w:val="99"/>
    <w:unhideWhenUsed/>
    <w:rsid w:val="002D2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8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pong Langsiri</dc:creator>
  <cp:keywords/>
  <dc:description/>
  <cp:lastModifiedBy>Nattapong Langsiri</cp:lastModifiedBy>
  <cp:revision>5</cp:revision>
  <dcterms:created xsi:type="dcterms:W3CDTF">2024-07-03T17:19:00Z</dcterms:created>
  <dcterms:modified xsi:type="dcterms:W3CDTF">2024-12-11T10:37:00Z</dcterms:modified>
</cp:coreProperties>
</file>